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1059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9B6D2C" w:rsidRPr="008311BF" w14:paraId="42DB21EE" w14:textId="77777777" w:rsidTr="00F00C48">
        <w:trPr>
          <w:trHeight w:val="298"/>
        </w:trPr>
        <w:tc>
          <w:tcPr>
            <w:tcW w:w="15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4E29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-out Participant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C60FBA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562DFC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1 Imp.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2EE719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64A006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2 Imp.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55BB5E9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A5E7A2B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3 Imp.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581AB3F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A9371BF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4 Imp.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57F6868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3D52437" w14:textId="77777777" w:rsidR="009B6D2C" w:rsidRPr="008311BF" w:rsidRDefault="009B6D2C" w:rsidP="00F00C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5 Imp.</w:t>
            </w:r>
          </w:p>
        </w:tc>
      </w:tr>
      <w:tr w:rsidR="009B6D2C" w:rsidRPr="008311BF" w14:paraId="34BBDE7F" w14:textId="77777777" w:rsidTr="00F00C48">
        <w:trPr>
          <w:trHeight w:val="298"/>
        </w:trPr>
        <w:tc>
          <w:tcPr>
            <w:tcW w:w="15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B17A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A3653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6DCC0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38664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B9A8A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4" w:space="0" w:color="auto"/>
            </w:tcBorders>
          </w:tcPr>
          <w:p w14:paraId="6F882B9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5FC412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4" w:space="0" w:color="auto"/>
            </w:tcBorders>
          </w:tcPr>
          <w:p w14:paraId="495C492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46F9B7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4" w:space="0" w:color="auto"/>
            </w:tcBorders>
          </w:tcPr>
          <w:p w14:paraId="78ACCBF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819E6E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9B6D2C" w:rsidRPr="008311BF" w14:paraId="00734C26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5378E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528D7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0ABE2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7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2D3AB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32CEA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E2DE74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020D909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D71B55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6E47CB4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34EB53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0D89F47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9B6D2C" w:rsidRPr="008311BF" w14:paraId="197E4420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3D110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C29DA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279EE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F0818C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AC473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2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2035D60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4C61002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05056D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6520ABE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16EC9E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024483B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9B6D2C" w:rsidRPr="008311BF" w14:paraId="2E7E3F74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C0833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9A754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90ECB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D5375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B8DF4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9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85B9BA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4D6E900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2599731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0AE19C9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C4209A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5C79249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9B6D2C" w:rsidRPr="008311BF" w14:paraId="1207D7A6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55034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46AC4B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09236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1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CA0037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B25016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2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60B743F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71B8459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5533F7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25B5E73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E74B513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6E53704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9B6D2C" w:rsidRPr="008311BF" w14:paraId="3EB0D634" w14:textId="77777777" w:rsidTr="00F00C48">
        <w:trPr>
          <w:trHeight w:val="298"/>
        </w:trPr>
        <w:tc>
          <w:tcPr>
            <w:tcW w:w="152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E8AC1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61E84F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E08BD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619E3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FF2EB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4" w:space="0" w:color="auto"/>
            </w:tcBorders>
          </w:tcPr>
          <w:p w14:paraId="77AF3B8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88B943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4" w:space="0" w:color="auto"/>
            </w:tcBorders>
          </w:tcPr>
          <w:p w14:paraId="3DC1EAA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353FF5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041" w:type="dxa"/>
            <w:tcBorders>
              <w:top w:val="single" w:sz="4" w:space="0" w:color="auto"/>
              <w:right w:val="single" w:sz="4" w:space="0" w:color="auto"/>
            </w:tcBorders>
          </w:tcPr>
          <w:p w14:paraId="5878151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1CE9ED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9B6D2C" w:rsidRPr="008311BF" w14:paraId="7094A93E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166DE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482BE5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CCC26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84AEF9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D7401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5C274F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100E13EE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71F500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574DE9B8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630C152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6193724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9B6D2C" w:rsidRPr="008311BF" w14:paraId="288277A3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2DB55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E92DAB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2DC9D74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8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4914D5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521460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8E458B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3B2BC33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18ECD5F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50D86AE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1989C60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12" w:space="0" w:color="auto"/>
            </w:tcBorders>
          </w:tcPr>
          <w:p w14:paraId="557FF262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9B6D2C" w:rsidRPr="008311BF" w14:paraId="7829BD94" w14:textId="77777777" w:rsidTr="00F00C48">
        <w:trPr>
          <w:trHeight w:val="298"/>
        </w:trPr>
        <w:tc>
          <w:tcPr>
            <w:tcW w:w="15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34807B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31C77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BE502A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4</w:t>
            </w:r>
          </w:p>
        </w:tc>
        <w:tc>
          <w:tcPr>
            <w:tcW w:w="10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16219D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147361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7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109B26E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B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B31585F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1F17FB2C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0B8579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330C5F87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CB99F85" w14:textId="77777777" w:rsidR="009B6D2C" w:rsidRPr="008311BF" w:rsidRDefault="009B6D2C" w:rsidP="00F00C4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</w:tbl>
    <w:p w14:paraId="32237847" w14:textId="550F7D3F" w:rsidR="00D45A94" w:rsidRDefault="009B6D2C" w:rsidP="001E4CA1">
      <w:pPr>
        <w:rPr>
          <w:rFonts w:ascii="Times New Roman" w:hAnsi="Times New Roman" w:cs="Times New Roman"/>
          <w:i/>
          <w:iCs/>
        </w:rPr>
      </w:pPr>
      <w:r w:rsidRPr="009B6D2C">
        <w:rPr>
          <w:rFonts w:ascii="Times New Roman" w:hAnsi="Times New Roman" w:cs="Times New Roman"/>
          <w:i/>
          <w:iCs/>
        </w:rPr>
        <w:t xml:space="preserve">Supplementary Table </w:t>
      </w:r>
      <w:r w:rsidR="00EB0D39">
        <w:rPr>
          <w:rFonts w:ascii="Times New Roman" w:hAnsi="Times New Roman" w:cs="Times New Roman"/>
          <w:i/>
          <w:iCs/>
        </w:rPr>
        <w:t>10</w:t>
      </w:r>
      <w:r w:rsidRPr="009B6D2C">
        <w:rPr>
          <w:rFonts w:ascii="Times New Roman" w:hAnsi="Times New Roman" w:cs="Times New Roman"/>
          <w:i/>
          <w:iCs/>
        </w:rPr>
        <w:t xml:space="preserve">. Variable importance rankings and values from the </w:t>
      </w:r>
      <w:r>
        <w:rPr>
          <w:rFonts w:ascii="Times New Roman" w:hAnsi="Times New Roman" w:cs="Times New Roman"/>
          <w:i/>
          <w:iCs/>
        </w:rPr>
        <w:t xml:space="preserve">group-based </w:t>
      </w:r>
      <w:r w:rsidRPr="009B6D2C">
        <w:rPr>
          <w:rFonts w:ascii="Times New Roman" w:hAnsi="Times New Roman" w:cs="Times New Roman"/>
          <w:i/>
          <w:iCs/>
        </w:rPr>
        <w:t>random forest classifier</w:t>
      </w:r>
      <w:r>
        <w:rPr>
          <w:rFonts w:ascii="Times New Roman" w:hAnsi="Times New Roman" w:cs="Times New Roman"/>
          <w:i/>
          <w:iCs/>
        </w:rPr>
        <w:t>s</w:t>
      </w:r>
      <w:r w:rsidRPr="009B6D2C">
        <w:rPr>
          <w:rFonts w:ascii="Times New Roman" w:hAnsi="Times New Roman" w:cs="Times New Roman"/>
          <w:i/>
          <w:iCs/>
        </w:rPr>
        <w:t xml:space="preserve"> for Experiment 2. CD = cadence, SL = stride length, ST = stance time, STB = stance time balance, VO = vertical oscillation.</w:t>
      </w:r>
    </w:p>
    <w:p w14:paraId="7BD1D6E9" w14:textId="7FEDA5CF" w:rsidR="00800A1C" w:rsidRDefault="00800A1C">
      <w:pPr>
        <w:rPr>
          <w:rFonts w:ascii="Times New Roman" w:hAnsi="Times New Roman" w:cs="Times New Roman"/>
          <w:i/>
          <w:iCs/>
        </w:rPr>
      </w:pPr>
    </w:p>
    <w:sectPr w:rsidR="00800A1C" w:rsidSect="001E4C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1A7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64F20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11:00Z</dcterms:created>
  <dcterms:modified xsi:type="dcterms:W3CDTF">2023-12-13T19:11:00Z</dcterms:modified>
</cp:coreProperties>
</file>